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Table S43: Subgroup Association with IgE</w:t>
      </w:r>
    </w:p>
    <w:p>
      <w:pPr>
        <w:pStyle w:val="Normal"/>
        <w:rPr/>
      </w:pPr>
      <w:r>
        <w:rPr/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22"/>
        <w:gridCol w:w="1378"/>
        <w:gridCol w:w="126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based on K-means clustering (k=3) of 1079 probesets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acerba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X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Z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17.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3.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.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4.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D.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41.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4.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0.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3.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0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2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 value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s: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Poorly behaved variable from a statistical point of view – very skewed, lots of variability.  </w:t>
      </w:r>
    </w:p>
    <w:p>
      <w:pPr>
        <w:pStyle w:val="Normal"/>
        <w:numPr>
          <w:ilvl w:val="0"/>
          <w:numId w:val="4"/>
        </w:numPr>
        <w:rPr/>
      </w:pPr>
      <w:r>
        <w:rPr/>
        <w:t>Large amount of missing data makes if questionable how much we’ll get out of thi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7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7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